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pPr w:leftFromText="141" w:rightFromText="141" w:horzAnchor="margin" w:tblpXSpec="center" w:tblpY="570"/>
        <w:tblW w:w="9948" w:type="dxa"/>
        <w:tblLayout w:type="fixed"/>
        <w:tblLook w:val="04A0" w:firstRow="1" w:lastRow="0" w:firstColumn="1" w:lastColumn="0" w:noHBand="0" w:noVBand="1"/>
      </w:tblPr>
      <w:tblGrid>
        <w:gridCol w:w="2690"/>
        <w:gridCol w:w="1842"/>
        <w:gridCol w:w="2268"/>
        <w:gridCol w:w="2155"/>
        <w:gridCol w:w="993"/>
      </w:tblGrid>
      <w:tr w:rsidR="00AF645D" w:rsidRPr="00A965EA" w14:paraId="078E42B7" w14:textId="77777777" w:rsidTr="00A965EA">
        <w:trPr>
          <w:trHeight w:val="342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6CABA9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36DFF72" w14:textId="77777777" w:rsidR="00A965EA" w:rsidRPr="00A965EA" w:rsidRDefault="00A965EA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D9926" w14:textId="2BBEA2E4" w:rsidR="00AF645D" w:rsidRPr="00A965EA" w:rsidRDefault="00AF645D" w:rsidP="00A965EA">
            <w:pPr>
              <w:spacing w:after="200"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otal (</w:t>
            </w:r>
            <w:r w:rsidRPr="00215651">
              <w:rPr>
                <w:rFonts w:cstheme="minorHAnsi"/>
                <w:b/>
                <w:bCs/>
                <w:i/>
                <w:iCs/>
                <w:color w:val="000000" w:themeColor="text1"/>
              </w:rPr>
              <w:t>n</w:t>
            </w:r>
            <w:r w:rsidR="0006324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=11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90D63" w14:textId="276A0612" w:rsidR="00AF645D" w:rsidRPr="00A965EA" w:rsidRDefault="00AF645D" w:rsidP="00A965EA">
            <w:pPr>
              <w:spacing w:after="200"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reated in SCAD care pathway (</w:t>
            </w:r>
            <w:r w:rsidRPr="00215651">
              <w:rPr>
                <w:rFonts w:cstheme="minorHAnsi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="00063245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=63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36CDA" w14:textId="3A681407" w:rsidR="00AF645D" w:rsidRPr="00A965EA" w:rsidRDefault="00AF645D" w:rsidP="00A965EA">
            <w:pPr>
              <w:spacing w:after="200"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Not treated in SCAD care pathway (</w:t>
            </w:r>
            <w:r w:rsidRPr="00215651">
              <w:rPr>
                <w:rFonts w:cstheme="minorHAnsi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="00063245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=5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3B186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F645D" w:rsidRPr="00A965EA" w14:paraId="0C404745" w14:textId="77777777" w:rsidTr="00A965EA">
        <w:trPr>
          <w:trHeight w:val="342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A22292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Angiographic screening FMD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52ECE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52 (44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160BE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43 (68.3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90C93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9 (16.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C43C0C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AF645D" w:rsidRPr="00A965EA" w14:paraId="35D41694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34EF9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Angiographic diagnosis FMD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9487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17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D270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14 (22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F2E6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3 (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F1DBA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0.261</w:t>
            </w:r>
          </w:p>
        </w:tc>
      </w:tr>
      <w:tr w:rsidR="00AF645D" w:rsidRPr="00A965EA" w14:paraId="3D203119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295B3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CT screening FMD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CA45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42 (3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9586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29 (46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3B6E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13 (2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AA747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0.344</w:t>
            </w:r>
          </w:p>
        </w:tc>
      </w:tr>
      <w:tr w:rsidR="00AF645D" w:rsidRPr="00A965EA" w14:paraId="4EF2A42C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E85C4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CT diagnosis FMD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8DA3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15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9375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11 (17.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E96A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4 (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44F4A" w14:textId="77777777" w:rsidR="00AF645D" w:rsidRPr="00A965EA" w:rsidRDefault="00AF645D" w:rsidP="00A965EA">
            <w:pPr>
              <w:spacing w:after="200"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</w:rPr>
              <w:t>0.838</w:t>
            </w:r>
          </w:p>
        </w:tc>
      </w:tr>
      <w:tr w:rsidR="000D56A9" w:rsidRPr="00A965EA" w14:paraId="08BF899A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825C0" w14:textId="3FB01EE9" w:rsidR="00946164" w:rsidRPr="00A965EA" w:rsidRDefault="000D56A9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ocation of FMD if present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EF05" w14:textId="77777777" w:rsidR="000D56A9" w:rsidRPr="00A965EA" w:rsidRDefault="000D56A9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7C77" w14:textId="77777777" w:rsidR="000D56A9" w:rsidRPr="00A965EA" w:rsidRDefault="000D56A9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BF90" w14:textId="77777777" w:rsidR="000D56A9" w:rsidRPr="00A965EA" w:rsidRDefault="000D56A9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2EB74" w14:textId="77777777" w:rsidR="000D56A9" w:rsidRPr="00A965EA" w:rsidRDefault="000D56A9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46164" w:rsidRPr="00A965EA" w14:paraId="08979FB4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CB7ADA" w14:textId="69DB3FE7" w:rsidR="00946164" w:rsidRPr="00A965EA" w:rsidRDefault="00946164" w:rsidP="00A965EA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n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4C581" w14:textId="3DC9D1BA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3 (11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9A434" w14:textId="4A22421D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 (20.6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D3D87" w14:textId="242B2C2D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E2753" w14:textId="114CE98B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83</w:t>
            </w:r>
          </w:p>
        </w:tc>
      </w:tr>
      <w:tr w:rsidR="00946164" w:rsidRPr="00A965EA" w14:paraId="666398E2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4EFA17" w14:textId="79EE810C" w:rsidR="00946164" w:rsidRPr="00A965EA" w:rsidRDefault="00946164" w:rsidP="00A965EA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arot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D1043" w14:textId="287B2A86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 (11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58DE3" w14:textId="12E5AEEE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 (15.8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13C78" w14:textId="08124C1D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99CDC" w14:textId="43FA8C1D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311</w:t>
            </w:r>
          </w:p>
        </w:tc>
      </w:tr>
      <w:tr w:rsidR="00946164" w:rsidRPr="00A965EA" w14:paraId="04CDC2CC" w14:textId="77777777" w:rsidTr="00A965EA">
        <w:trPr>
          <w:trHeight w:val="342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1238FE" w14:textId="4A023D32" w:rsidR="00946164" w:rsidRPr="00A965EA" w:rsidRDefault="00946164" w:rsidP="00A965EA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emor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13E5D" w14:textId="0E99D31D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 (7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26AAC" w14:textId="61FF4ECB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 (9.5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3301C" w14:textId="74F9BA39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 (5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9841A" w14:textId="630FB17E" w:rsidR="00946164" w:rsidRPr="00A965EA" w:rsidRDefault="00946164" w:rsidP="00A965EA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965E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37</w:t>
            </w:r>
          </w:p>
        </w:tc>
      </w:tr>
    </w:tbl>
    <w:p w14:paraId="1DFD35CB" w14:textId="51A8F103" w:rsidR="005E40D1" w:rsidRPr="00A965EA" w:rsidRDefault="00A965EA" w:rsidP="00AF645D">
      <w:pPr>
        <w:rPr>
          <w:rFonts w:cstheme="minorHAnsi"/>
        </w:rPr>
      </w:pPr>
      <w:r w:rsidRPr="00A965EA">
        <w:rPr>
          <w:rFonts w:cstheme="minorHAnsi"/>
        </w:rPr>
        <w:t>Table 4: Fibromuscular dysplasia distribution</w:t>
      </w:r>
    </w:p>
    <w:p w14:paraId="5D0F6BC7" w14:textId="77777777" w:rsidR="00A965EA" w:rsidRPr="00A965EA" w:rsidRDefault="00A965EA" w:rsidP="00A965EA">
      <w:pPr>
        <w:rPr>
          <w:rFonts w:cstheme="minorHAnsi"/>
          <w:b/>
          <w:bCs/>
        </w:rPr>
      </w:pPr>
    </w:p>
    <w:p w14:paraId="18371D63" w14:textId="23C5C051" w:rsidR="00A965EA" w:rsidRPr="00A965EA" w:rsidRDefault="00A965EA" w:rsidP="00A965EA">
      <w:pPr>
        <w:rPr>
          <w:rFonts w:cstheme="minorHAnsi"/>
        </w:rPr>
      </w:pPr>
      <w:r w:rsidRPr="00A965EA">
        <w:rPr>
          <w:rFonts w:cstheme="minorHAnsi"/>
        </w:rPr>
        <w:t xml:space="preserve">Variables are presented as n (%). </w:t>
      </w:r>
    </w:p>
    <w:p w14:paraId="6A415947" w14:textId="4DFC2475" w:rsidR="00A965EA" w:rsidRPr="00A965EA" w:rsidRDefault="00A965EA" w:rsidP="00A965EA">
      <w:pPr>
        <w:rPr>
          <w:rFonts w:cstheme="minorHAnsi"/>
        </w:rPr>
      </w:pPr>
      <w:r w:rsidRPr="00A965EA">
        <w:rPr>
          <w:rFonts w:cstheme="minorHAnsi"/>
          <w:b/>
          <w:bCs/>
        </w:rPr>
        <w:t>CT:</w:t>
      </w:r>
      <w:r w:rsidRPr="00A965EA">
        <w:rPr>
          <w:rFonts w:cstheme="minorHAnsi"/>
        </w:rPr>
        <w:t xml:space="preserve"> computed tomography; </w:t>
      </w:r>
      <w:r w:rsidRPr="00A965EA">
        <w:rPr>
          <w:rFonts w:cstheme="minorHAnsi"/>
          <w:b/>
          <w:bCs/>
        </w:rPr>
        <w:t>FMD:</w:t>
      </w:r>
      <w:r w:rsidRPr="00A965EA">
        <w:rPr>
          <w:rFonts w:cstheme="minorHAnsi"/>
        </w:rPr>
        <w:t xml:space="preserve"> fibromuscular dysplasia; </w:t>
      </w:r>
      <w:r w:rsidRPr="00A965EA">
        <w:rPr>
          <w:rFonts w:cstheme="minorHAnsi"/>
          <w:b/>
          <w:bCs/>
        </w:rPr>
        <w:t>SCAD:</w:t>
      </w:r>
      <w:r w:rsidRPr="00A965EA">
        <w:rPr>
          <w:rFonts w:cstheme="minorHAnsi"/>
        </w:rPr>
        <w:t xml:space="preserve"> spontaneous coronary artery dissection.</w:t>
      </w:r>
      <w:bookmarkStart w:id="0" w:name="_GoBack"/>
      <w:bookmarkEnd w:id="0"/>
    </w:p>
    <w:p w14:paraId="7B6EC3B0" w14:textId="77777777" w:rsidR="00A965EA" w:rsidRPr="00A965EA" w:rsidRDefault="00A965EA" w:rsidP="00A965EA">
      <w:pPr>
        <w:rPr>
          <w:rFonts w:cstheme="minorHAnsi"/>
        </w:rPr>
      </w:pPr>
    </w:p>
    <w:p w14:paraId="7B9A0853" w14:textId="77777777" w:rsidR="00A965EA" w:rsidRPr="00A965EA" w:rsidRDefault="00A965EA" w:rsidP="00A965EA">
      <w:pPr>
        <w:rPr>
          <w:rFonts w:cstheme="minorHAnsi"/>
        </w:rPr>
      </w:pPr>
    </w:p>
    <w:p w14:paraId="750455E9" w14:textId="77777777" w:rsidR="00A965EA" w:rsidRPr="00A965EA" w:rsidRDefault="00A965EA" w:rsidP="00A965EA">
      <w:pPr>
        <w:rPr>
          <w:rFonts w:cstheme="minorHAnsi"/>
        </w:rPr>
      </w:pPr>
    </w:p>
    <w:p w14:paraId="1442CF22" w14:textId="77777777" w:rsidR="00A965EA" w:rsidRPr="00A965EA" w:rsidRDefault="00A965EA" w:rsidP="00A965EA">
      <w:pPr>
        <w:rPr>
          <w:rFonts w:cstheme="minorHAnsi"/>
        </w:rPr>
      </w:pPr>
    </w:p>
    <w:p w14:paraId="4400DAAD" w14:textId="77777777" w:rsidR="00A965EA" w:rsidRPr="00A965EA" w:rsidRDefault="00A965EA" w:rsidP="00A965EA">
      <w:pPr>
        <w:rPr>
          <w:rFonts w:cstheme="minorHAnsi"/>
        </w:rPr>
      </w:pPr>
    </w:p>
    <w:p w14:paraId="63BA3B11" w14:textId="77777777" w:rsidR="00A965EA" w:rsidRPr="00A965EA" w:rsidRDefault="00A965EA" w:rsidP="00A965EA">
      <w:pPr>
        <w:rPr>
          <w:rFonts w:cstheme="minorHAnsi"/>
        </w:rPr>
      </w:pPr>
    </w:p>
    <w:p w14:paraId="0B652B8A" w14:textId="77777777" w:rsidR="00A965EA" w:rsidRPr="00A965EA" w:rsidRDefault="00A965EA" w:rsidP="00A965EA">
      <w:pPr>
        <w:rPr>
          <w:rFonts w:cstheme="minorHAnsi"/>
        </w:rPr>
      </w:pPr>
    </w:p>
    <w:p w14:paraId="22653785" w14:textId="77777777" w:rsidR="00A965EA" w:rsidRPr="00A965EA" w:rsidRDefault="00A965EA" w:rsidP="00A965EA">
      <w:pPr>
        <w:rPr>
          <w:rFonts w:cstheme="minorHAnsi"/>
        </w:rPr>
      </w:pPr>
    </w:p>
    <w:p w14:paraId="13A2968A" w14:textId="77777777" w:rsidR="00A965EA" w:rsidRPr="00A965EA" w:rsidRDefault="00A965EA" w:rsidP="00A965EA">
      <w:pPr>
        <w:rPr>
          <w:rFonts w:cstheme="minorHAnsi"/>
        </w:rPr>
      </w:pPr>
    </w:p>
    <w:p w14:paraId="49D0A12B" w14:textId="77777777" w:rsidR="00A965EA" w:rsidRPr="00A965EA" w:rsidRDefault="00A965EA" w:rsidP="00A965EA">
      <w:pPr>
        <w:rPr>
          <w:rFonts w:cstheme="minorHAnsi"/>
        </w:rPr>
      </w:pPr>
    </w:p>
    <w:sectPr w:rsidR="00A965EA" w:rsidRPr="00A96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AF87E" w14:textId="77777777" w:rsidR="006B0BC1" w:rsidRDefault="006B0BC1" w:rsidP="00A965EA">
      <w:pPr>
        <w:spacing w:after="0" w:line="240" w:lineRule="auto"/>
      </w:pPr>
      <w:r>
        <w:separator/>
      </w:r>
    </w:p>
  </w:endnote>
  <w:endnote w:type="continuationSeparator" w:id="0">
    <w:p w14:paraId="4E5102B2" w14:textId="77777777" w:rsidR="006B0BC1" w:rsidRDefault="006B0BC1" w:rsidP="00A96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8128D" w14:textId="77777777" w:rsidR="006B0BC1" w:rsidRDefault="006B0BC1" w:rsidP="00A965EA">
      <w:pPr>
        <w:spacing w:after="0" w:line="240" w:lineRule="auto"/>
      </w:pPr>
      <w:r>
        <w:separator/>
      </w:r>
    </w:p>
  </w:footnote>
  <w:footnote w:type="continuationSeparator" w:id="0">
    <w:p w14:paraId="18D0EF07" w14:textId="77777777" w:rsidR="006B0BC1" w:rsidRDefault="006B0BC1" w:rsidP="00A965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61726"/>
    <w:multiLevelType w:val="hybridMultilevel"/>
    <w:tmpl w:val="44E8E1B6"/>
    <w:lvl w:ilvl="0" w:tplc="E82CA56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1DF6"/>
    <w:multiLevelType w:val="hybridMultilevel"/>
    <w:tmpl w:val="C3A4FBE0"/>
    <w:lvl w:ilvl="0" w:tplc="DEACF3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A250B6"/>
    <w:multiLevelType w:val="hybridMultilevel"/>
    <w:tmpl w:val="01B2770C"/>
    <w:lvl w:ilvl="0" w:tplc="8C3ECBB8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ABA"/>
    <w:rsid w:val="00063245"/>
    <w:rsid w:val="000D56A9"/>
    <w:rsid w:val="00161885"/>
    <w:rsid w:val="00215651"/>
    <w:rsid w:val="00520ED0"/>
    <w:rsid w:val="00560B78"/>
    <w:rsid w:val="005E40D1"/>
    <w:rsid w:val="006B0BC1"/>
    <w:rsid w:val="007F7300"/>
    <w:rsid w:val="008162B1"/>
    <w:rsid w:val="008430AA"/>
    <w:rsid w:val="00946164"/>
    <w:rsid w:val="00A965EA"/>
    <w:rsid w:val="00AC2ABA"/>
    <w:rsid w:val="00AF645D"/>
    <w:rsid w:val="00BF5179"/>
    <w:rsid w:val="00CD7CAE"/>
    <w:rsid w:val="00D27E87"/>
    <w:rsid w:val="00D76A18"/>
    <w:rsid w:val="00E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B2551"/>
  <w15:chartTrackingRefBased/>
  <w15:docId w15:val="{D4A3038A-E21A-4374-938A-EB842834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645D"/>
  </w:style>
  <w:style w:type="paragraph" w:styleId="berschrift1">
    <w:name w:val="heading 1"/>
    <w:basedOn w:val="Standard"/>
    <w:next w:val="Standard"/>
    <w:link w:val="berschrift1Zchn"/>
    <w:uiPriority w:val="9"/>
    <w:qFormat/>
    <w:rsid w:val="00AC2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2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2AB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2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2AB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2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2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2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2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2AB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2A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2AB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2ABA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2ABA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2A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2A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2A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2A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2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2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2A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2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2A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2A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2A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2ABA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2A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2ABA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2ABA"/>
    <w:rPr>
      <w:b/>
      <w:bCs/>
      <w:smallCaps/>
      <w:color w:val="365F9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2A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2A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2ABA"/>
    <w:rPr>
      <w:sz w:val="20"/>
      <w:szCs w:val="20"/>
    </w:rPr>
  </w:style>
  <w:style w:type="table" w:styleId="TabellemithellemGitternetz">
    <w:name w:val="Grid Table Light"/>
    <w:basedOn w:val="NormaleTabelle"/>
    <w:uiPriority w:val="40"/>
    <w:rsid w:val="00AC2AB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96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65EA"/>
  </w:style>
  <w:style w:type="paragraph" w:styleId="Fuzeile">
    <w:name w:val="footer"/>
    <w:basedOn w:val="Standard"/>
    <w:link w:val="FuzeileZchn"/>
    <w:uiPriority w:val="99"/>
    <w:unhideWhenUsed/>
    <w:rsid w:val="00A96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65EA"/>
  </w:style>
  <w:style w:type="paragraph" w:styleId="berarbeitung">
    <w:name w:val="Revision"/>
    <w:hidden/>
    <w:uiPriority w:val="99"/>
    <w:semiHidden/>
    <w:rsid w:val="000632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Amri, I. (HARTZ)</dc:creator>
  <cp:keywords/>
  <dc:description/>
  <cp:lastModifiedBy>A</cp:lastModifiedBy>
  <cp:revision>4</cp:revision>
  <dcterms:created xsi:type="dcterms:W3CDTF">2026-03-03T08:54:00Z</dcterms:created>
  <dcterms:modified xsi:type="dcterms:W3CDTF">2026-04-15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79654-e1af-4987-8b8c-ae35182fbbf0</vt:lpwstr>
  </property>
</Properties>
</file>